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7FEE" w:rsidRPr="00157FEE" w:rsidRDefault="00157FEE">
      <w:pPr>
        <w:rPr>
          <w:rFonts w:eastAsia="Times New Roman" w:cstheme="minorHAnsi"/>
          <w:color w:val="000000" w:themeColor="text1"/>
          <w:kern w:val="0"/>
          <w:sz w:val="28"/>
          <w:szCs w:val="28"/>
          <w:lang w:val="en-US" w:eastAsia="sv-SE"/>
          <w14:ligatures w14:val="none"/>
        </w:rPr>
      </w:pPr>
      <w:r w:rsidRPr="00157FEE">
        <w:rPr>
          <w:rFonts w:eastAsia="Times New Roman" w:cstheme="minorHAnsi"/>
          <w:color w:val="000000" w:themeColor="text1"/>
          <w:kern w:val="0"/>
          <w:sz w:val="28"/>
          <w:szCs w:val="28"/>
          <w:lang w:val="en-US" w:eastAsia="sv-SE"/>
          <w14:ligatures w14:val="none"/>
        </w:rPr>
        <w:t>Supplementary 1</w:t>
      </w:r>
    </w:p>
    <w:p w:rsidR="00157FEE" w:rsidRDefault="00157FEE">
      <w:pPr>
        <w:rPr>
          <w:rFonts w:eastAsia="Times New Roman" w:cstheme="minorHAnsi"/>
          <w:color w:val="000000" w:themeColor="text1"/>
          <w:kern w:val="0"/>
          <w:sz w:val="22"/>
          <w:szCs w:val="22"/>
          <w:lang w:val="en-US" w:eastAsia="sv-SE"/>
          <w14:ligatures w14:val="none"/>
        </w:rPr>
      </w:pPr>
    </w:p>
    <w:p w:rsidR="00157FEE" w:rsidRDefault="00D90111">
      <w:pPr>
        <w:rPr>
          <w:rFonts w:eastAsia="Times New Roman" w:cstheme="minorHAnsi"/>
          <w:color w:val="000000" w:themeColor="text1"/>
          <w:kern w:val="0"/>
          <w:sz w:val="22"/>
          <w:szCs w:val="22"/>
          <w:lang w:eastAsia="sv-SE"/>
          <w14:ligatures w14:val="none"/>
        </w:rPr>
      </w:pPr>
      <w:r w:rsidRPr="00D90111">
        <w:rPr>
          <w:rFonts w:eastAsia="Times New Roman" w:cstheme="minorHAnsi"/>
          <w:color w:val="000000" w:themeColor="text1"/>
          <w:kern w:val="0"/>
          <w:sz w:val="22"/>
          <w:szCs w:val="22"/>
          <w:lang w:val="en-US" w:eastAsia="sv-SE"/>
          <w14:ligatures w14:val="none"/>
        </w:rPr>
        <w:t xml:space="preserve">This analysis identified 19 predictive risk factors and 5 protective factors for LTPDS (see Supplementary Table 1). Most of the identified variables are the same as in the main analysis of this study (EPDS 12-30), with the most highly valued factor being ADHD/ADD. Other factors identified included laceration grade IV, social factors such as unemployment and partner help, age, psychiatric problems such as PMD/PMDD, fear of childbirth, and problems with the baby (disease or admission to NICU). </w:t>
      </w:r>
      <w:r w:rsidRPr="00D90111">
        <w:rPr>
          <w:rFonts w:eastAsia="Times New Roman" w:cstheme="minorHAnsi"/>
          <w:color w:val="000000" w:themeColor="text1"/>
          <w:kern w:val="0"/>
          <w:sz w:val="22"/>
          <w:szCs w:val="22"/>
          <w:lang w:eastAsia="sv-SE"/>
          <w14:ligatures w14:val="none"/>
        </w:rPr>
        <w:t xml:space="preserve">The area under the </w:t>
      </w:r>
      <w:proofErr w:type="spellStart"/>
      <w:r w:rsidRPr="00D90111">
        <w:rPr>
          <w:rFonts w:eastAsia="Times New Roman" w:cstheme="minorHAnsi"/>
          <w:color w:val="000000" w:themeColor="text1"/>
          <w:kern w:val="0"/>
          <w:sz w:val="22"/>
          <w:szCs w:val="22"/>
          <w:lang w:eastAsia="sv-SE"/>
          <w14:ligatures w14:val="none"/>
        </w:rPr>
        <w:t>curve</w:t>
      </w:r>
      <w:proofErr w:type="spellEnd"/>
      <w:r w:rsidRPr="00D90111">
        <w:rPr>
          <w:rFonts w:eastAsia="Times New Roman" w:cstheme="minorHAnsi"/>
          <w:color w:val="000000" w:themeColor="text1"/>
          <w:kern w:val="0"/>
          <w:sz w:val="22"/>
          <w:szCs w:val="22"/>
          <w:lang w:eastAsia="sv-SE"/>
          <w14:ligatures w14:val="none"/>
        </w:rPr>
        <w:t xml:space="preserve"> </w:t>
      </w:r>
      <w:proofErr w:type="spellStart"/>
      <w:r w:rsidRPr="00D90111">
        <w:rPr>
          <w:rFonts w:eastAsia="Times New Roman" w:cstheme="minorHAnsi"/>
          <w:color w:val="000000" w:themeColor="text1"/>
          <w:kern w:val="0"/>
          <w:sz w:val="22"/>
          <w:szCs w:val="22"/>
          <w:lang w:eastAsia="sv-SE"/>
          <w14:ligatures w14:val="none"/>
        </w:rPr>
        <w:t>was</w:t>
      </w:r>
      <w:proofErr w:type="spellEnd"/>
      <w:r w:rsidRPr="00D90111">
        <w:rPr>
          <w:rFonts w:eastAsia="Times New Roman" w:cstheme="minorHAnsi"/>
          <w:color w:val="000000" w:themeColor="text1"/>
          <w:kern w:val="0"/>
          <w:sz w:val="22"/>
          <w:szCs w:val="22"/>
          <w:lang w:eastAsia="sv-SE"/>
          <w14:ligatures w14:val="none"/>
        </w:rPr>
        <w:t xml:space="preserve"> 0.61.</w:t>
      </w:r>
    </w:p>
    <w:p w:rsidR="00D90111" w:rsidRDefault="00D90111">
      <w:pPr>
        <w:rPr>
          <w:rFonts w:eastAsia="Times New Roman" w:cstheme="minorHAnsi"/>
          <w:i/>
          <w:iCs/>
          <w:color w:val="000000" w:themeColor="text1"/>
          <w:kern w:val="0"/>
          <w:sz w:val="22"/>
          <w:szCs w:val="22"/>
          <w:lang w:val="en-US" w:eastAsia="sv-SE"/>
          <w14:ligatures w14:val="none"/>
        </w:rPr>
      </w:pPr>
    </w:p>
    <w:p w:rsidR="00157FEE" w:rsidRPr="00157FEE" w:rsidRDefault="00157FEE" w:rsidP="00157FEE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D90111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</w:t>
      </w: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able 1. </w:t>
      </w:r>
      <w:r w:rsidRPr="001A4F5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ediction model with participants with EPDS 13-30 at six weeks postpartum (n=519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73"/>
        <w:gridCol w:w="1134"/>
      </w:tblGrid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.4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DHD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.35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aceration grade IV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xiety during pregnancy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64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PDS 12-30 during pregnancy week 32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52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PDS 12-30 during pregnancy week 17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47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Unemployment 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22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MS/</w:t>
            </w: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MDD</w:t>
            </w:r>
            <w:proofErr w:type="spellEnd"/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 partner help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8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7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&lt; 6 h sleep/night pregnancy week 17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6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ild admitted to NICU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5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ge 31-35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2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ild gender boy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2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History of depression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9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ear of childbirth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8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risis event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ild with disease or malformation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ultiparity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PDS &gt;18 at postpartum week 6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ge &gt;35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0.03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orn outside of Sweden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0.11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egative delivery experience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0.19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University education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0.26</w:t>
            </w:r>
          </w:p>
        </w:tc>
      </w:tr>
      <w:tr w:rsidR="00157FEE" w:rsidTr="004C7AED">
        <w:tc>
          <w:tcPr>
            <w:tcW w:w="4673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&gt; 6 h sleep/night pregnancy week 32</w:t>
            </w:r>
          </w:p>
        </w:tc>
        <w:tc>
          <w:tcPr>
            <w:tcW w:w="1134" w:type="dxa"/>
          </w:tcPr>
          <w:p w:rsidR="00157FEE" w:rsidRDefault="00157FEE" w:rsidP="004C7AED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0.55</w:t>
            </w:r>
          </w:p>
        </w:tc>
      </w:tr>
    </w:tbl>
    <w:p w:rsidR="00157FEE" w:rsidRPr="00157FEE" w:rsidRDefault="00157FEE">
      <w:pPr>
        <w:rPr>
          <w:lang w:val="en-US"/>
        </w:rPr>
      </w:pPr>
    </w:p>
    <w:sectPr w:rsidR="00157FEE" w:rsidRPr="00157F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EE"/>
    <w:rsid w:val="00032B52"/>
    <w:rsid w:val="00041A3C"/>
    <w:rsid w:val="00061323"/>
    <w:rsid w:val="000B17EC"/>
    <w:rsid w:val="000B6C5E"/>
    <w:rsid w:val="000C59AB"/>
    <w:rsid w:val="000D0995"/>
    <w:rsid w:val="000F36FB"/>
    <w:rsid w:val="000F66B2"/>
    <w:rsid w:val="00157FEE"/>
    <w:rsid w:val="0017467D"/>
    <w:rsid w:val="001D01CC"/>
    <w:rsid w:val="001F1816"/>
    <w:rsid w:val="001F1970"/>
    <w:rsid w:val="00243FB6"/>
    <w:rsid w:val="00250739"/>
    <w:rsid w:val="00271D42"/>
    <w:rsid w:val="002879B2"/>
    <w:rsid w:val="00297592"/>
    <w:rsid w:val="002B3137"/>
    <w:rsid w:val="002E65DC"/>
    <w:rsid w:val="003067EF"/>
    <w:rsid w:val="003247E5"/>
    <w:rsid w:val="00385BBB"/>
    <w:rsid w:val="00385F74"/>
    <w:rsid w:val="003A5BC4"/>
    <w:rsid w:val="003B7959"/>
    <w:rsid w:val="003E4D45"/>
    <w:rsid w:val="003F4612"/>
    <w:rsid w:val="004A0354"/>
    <w:rsid w:val="004B003B"/>
    <w:rsid w:val="004B2EA4"/>
    <w:rsid w:val="004B74CF"/>
    <w:rsid w:val="00515E68"/>
    <w:rsid w:val="005266B5"/>
    <w:rsid w:val="0054286C"/>
    <w:rsid w:val="00552A19"/>
    <w:rsid w:val="005706BC"/>
    <w:rsid w:val="0057550C"/>
    <w:rsid w:val="00590E6E"/>
    <w:rsid w:val="00593DA6"/>
    <w:rsid w:val="005A04CE"/>
    <w:rsid w:val="005E1B2D"/>
    <w:rsid w:val="005F4663"/>
    <w:rsid w:val="00613058"/>
    <w:rsid w:val="006425F7"/>
    <w:rsid w:val="00673F05"/>
    <w:rsid w:val="006973E5"/>
    <w:rsid w:val="006D6823"/>
    <w:rsid w:val="006E4C3A"/>
    <w:rsid w:val="006E7B19"/>
    <w:rsid w:val="00751B80"/>
    <w:rsid w:val="007558ED"/>
    <w:rsid w:val="00772637"/>
    <w:rsid w:val="007A334C"/>
    <w:rsid w:val="007E2DD5"/>
    <w:rsid w:val="008049A5"/>
    <w:rsid w:val="008144B9"/>
    <w:rsid w:val="00816EC2"/>
    <w:rsid w:val="00865437"/>
    <w:rsid w:val="008B2DAF"/>
    <w:rsid w:val="008E7A43"/>
    <w:rsid w:val="009047EC"/>
    <w:rsid w:val="0099086B"/>
    <w:rsid w:val="009B4AF3"/>
    <w:rsid w:val="009D6AF6"/>
    <w:rsid w:val="009F63B8"/>
    <w:rsid w:val="009F76C5"/>
    <w:rsid w:val="00A31B8F"/>
    <w:rsid w:val="00A44234"/>
    <w:rsid w:val="00A5537F"/>
    <w:rsid w:val="00A844F0"/>
    <w:rsid w:val="00AE6F62"/>
    <w:rsid w:val="00AF7D69"/>
    <w:rsid w:val="00B23791"/>
    <w:rsid w:val="00B50261"/>
    <w:rsid w:val="00BE2173"/>
    <w:rsid w:val="00BF768E"/>
    <w:rsid w:val="00C335EB"/>
    <w:rsid w:val="00C40006"/>
    <w:rsid w:val="00C76118"/>
    <w:rsid w:val="00CD5E7F"/>
    <w:rsid w:val="00CF6BE1"/>
    <w:rsid w:val="00D00B24"/>
    <w:rsid w:val="00D15D53"/>
    <w:rsid w:val="00D56722"/>
    <w:rsid w:val="00D8038F"/>
    <w:rsid w:val="00D90111"/>
    <w:rsid w:val="00DB0E2D"/>
    <w:rsid w:val="00E3069D"/>
    <w:rsid w:val="00E309DB"/>
    <w:rsid w:val="00EB118A"/>
    <w:rsid w:val="00F06C10"/>
    <w:rsid w:val="00F57524"/>
    <w:rsid w:val="00FA327C"/>
    <w:rsid w:val="00FD0D4C"/>
    <w:rsid w:val="00FD7FBA"/>
    <w:rsid w:val="00FF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981679"/>
  <w15:chartTrackingRefBased/>
  <w15:docId w15:val="{95AFFC60-26F8-084A-9DCE-BE38D4686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57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816EC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0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rin G</cp:lastModifiedBy>
  <cp:revision>1</cp:revision>
  <dcterms:created xsi:type="dcterms:W3CDTF">2024-07-09T09:54:00Z</dcterms:created>
  <dcterms:modified xsi:type="dcterms:W3CDTF">2024-07-10T13:12:00Z</dcterms:modified>
</cp:coreProperties>
</file>